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4E9" w:rsidRDefault="00087659" w:rsidP="00FB74E9">
      <w:pPr>
        <w:pStyle w:val="berschrift1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B497B9" wp14:editId="232D868D">
                <wp:simplePos x="0" y="0"/>
                <wp:positionH relativeFrom="column">
                  <wp:posOffset>-1270</wp:posOffset>
                </wp:positionH>
                <wp:positionV relativeFrom="paragraph">
                  <wp:posOffset>365760</wp:posOffset>
                </wp:positionV>
                <wp:extent cx="6765909" cy="409903"/>
                <wp:effectExtent l="0" t="0" r="0" b="9525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5909" cy="40990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FB74E9" w:rsidRPr="0070469D" w:rsidRDefault="00FB74E9" w:rsidP="00FB74E9">
                            <w:pPr>
                              <w:pStyle w:val="Beschriftung"/>
                              <w:rPr>
                                <w:b w:val="0"/>
                                <w:i/>
                              </w:rPr>
                            </w:pPr>
                            <w:r w:rsidRPr="00B04564">
                              <w:t>Table A1</w:t>
                            </w:r>
                            <w:r>
                              <w:t xml:space="preserve"> </w:t>
                            </w:r>
                            <w:r w:rsidRPr="0070469D">
                              <w:rPr>
                                <w:b w:val="0"/>
                              </w:rPr>
                              <w:t>Results of the complete of the Bayesian repeated measures ANOVA with all 18 potential models for the trained tas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B497B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.1pt;margin-top:28.8pt;width:532.75pt;height:32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" stroked="f">
                <v:textbox inset="0,0,0,0">
                  <w:txbxContent>
                    <w:p w:rsidR="00FB74E9" w:rsidRPr="0070469D" w:rsidRDefault="00FB74E9" w:rsidP="00FB74E9">
                      <w:pPr>
                        <w:pStyle w:val="Beschriftung"/>
                        <w:rPr>
                          <w:b w:val="0"/>
                          <w:i/>
                        </w:rPr>
                      </w:pPr>
                      <w:r w:rsidRPr="00B04564">
                        <w:t>Table A1</w:t>
                      </w:r>
                      <w:r>
                        <w:t xml:space="preserve"> </w:t>
                      </w:r>
                      <w:r w:rsidRPr="0070469D">
                        <w:rPr>
                          <w:b w:val="0"/>
                        </w:rPr>
                        <w:t>Results of the complete of the Bayesian repeated measures ANOVA with all 18 potential models for the trained tasks</w:t>
                      </w:r>
                    </w:p>
                  </w:txbxContent>
                </v:textbox>
              </v:shape>
            </w:pict>
          </mc:Fallback>
        </mc:AlternateContent>
      </w:r>
      <w:r w:rsidR="00FB74E9">
        <w:t>Appendix A</w:t>
      </w:r>
    </w:p>
    <w:p w:rsidR="00FB74E9" w:rsidRDefault="00FB74E9" w:rsidP="00FB74E9">
      <w:bookmarkStart w:id="0" w:name="_GoBack"/>
      <w:bookmarkEnd w:id="0"/>
    </w:p>
    <w:tbl>
      <w:tblPr>
        <w:tblpPr w:leftFromText="141" w:rightFromText="141" w:vertAnchor="page" w:horzAnchor="margin" w:tblpY="2806"/>
        <w:tblW w:w="969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3"/>
        <w:gridCol w:w="1077"/>
        <w:gridCol w:w="1134"/>
        <w:gridCol w:w="1077"/>
        <w:gridCol w:w="1077"/>
        <w:gridCol w:w="1078"/>
      </w:tblGrid>
      <w:tr w:rsidR="00087659" w:rsidRPr="0097515D" w:rsidTr="00087659">
        <w:trPr>
          <w:trHeight w:val="113"/>
        </w:trPr>
        <w:tc>
          <w:tcPr>
            <w:tcW w:w="425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Models</w:t>
            </w:r>
          </w:p>
        </w:tc>
        <w:tc>
          <w:tcPr>
            <w:tcW w:w="10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P(M)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P(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M|data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BF</w:t>
            </w:r>
            <w:r w:rsidRPr="0097515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0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BF</w:t>
            </w:r>
            <w:r w:rsidRPr="0097515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10</w:t>
            </w:r>
          </w:p>
        </w:tc>
        <w:tc>
          <w:tcPr>
            <w:tcW w:w="10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error %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gr + set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×gr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×set</w:t>
            </w:r>
            <w:proofErr w:type="spellEnd"/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313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8.201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+ gr + set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×g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2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4.6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6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4.508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gr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×g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1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3.5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5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3.700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gr + set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×gr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×se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gr×se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1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2.8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4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4.010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gr + set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×gr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gr×se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1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2.1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3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3.802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gr + set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×gr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×se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gr×se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×gr×se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1.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2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14.882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gr + se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2.1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6.8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11.482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gr + set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×se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1.8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5.8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4.325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g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1.8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5.8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8.198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gr + set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gr×se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7.9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2.5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3.703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gr + set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×se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gr×se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7.7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2.5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3.611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gr + se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5.1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9.1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1.6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3.304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g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4.6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8.3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1.5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2.993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gr + set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gr×se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2.2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3.9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7.0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3.785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1.3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2.4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4.3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2.876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se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1.3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2.3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4.2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3.085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97515D">
              <w:rPr>
                <w:rFonts w:cs="Times New Roman"/>
                <w:sz w:val="20"/>
                <w:szCs w:val="20"/>
                <w:lang w:val="en-GB"/>
              </w:rPr>
              <w:t xml:space="preserve"> + set + </w:t>
            </w:r>
            <w:proofErr w:type="spellStart"/>
            <w:r w:rsidRPr="0097515D">
              <w:rPr>
                <w:rFonts w:cs="Times New Roman"/>
                <w:sz w:val="20"/>
                <w:szCs w:val="20"/>
                <w:lang w:val="en-GB"/>
              </w:rPr>
              <w:t>tt×se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1.2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2.2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3.9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3.532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null model (incl. subject and random slope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4.0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7.2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1.3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2.703</w:t>
            </w:r>
          </w:p>
        </w:tc>
      </w:tr>
      <w:tr w:rsidR="00087659" w:rsidRPr="0097515D" w:rsidTr="00087659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se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3.8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6.9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1.2×10</w:t>
            </w:r>
            <w:r w:rsidRPr="009751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7659" w:rsidRPr="0097515D" w:rsidRDefault="00087659" w:rsidP="0008765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7515D">
              <w:rPr>
                <w:rFonts w:cs="Times New Roman"/>
                <w:sz w:val="20"/>
                <w:szCs w:val="20"/>
                <w:lang w:val="en-GB"/>
              </w:rPr>
              <w:t>3.374</w:t>
            </w:r>
          </w:p>
        </w:tc>
      </w:tr>
    </w:tbl>
    <w:p w:rsidR="00FB74E9" w:rsidRDefault="00087659" w:rsidP="00FB74E9">
      <w:pPr>
        <w:spacing w:before="0" w:after="200" w:line="276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8F89BE" wp14:editId="31A4128B">
                <wp:simplePos x="0" y="0"/>
                <wp:positionH relativeFrom="column">
                  <wp:posOffset>-635</wp:posOffset>
                </wp:positionH>
                <wp:positionV relativeFrom="paragraph">
                  <wp:posOffset>6499225</wp:posOffset>
                </wp:positionV>
                <wp:extent cx="6153150" cy="258423"/>
                <wp:effectExtent l="0" t="0" r="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0" cy="25842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FB74E9" w:rsidRPr="0070469D" w:rsidRDefault="00FB74E9" w:rsidP="00FB74E9">
                            <w:pPr>
                              <w:pStyle w:val="Beschriftung"/>
                              <w:spacing w:after="80"/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</w:pPr>
                            <w:r w:rsidRPr="0070469D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t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test time, </w:t>
                            </w:r>
                            <w:r w:rsidRPr="0070469D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gr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group, </w:t>
                            </w:r>
                            <w:r w:rsidRPr="0070469D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set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setting, </w:t>
                            </w:r>
                            <w:r w:rsidRPr="0070469D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P(M)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prior model probability, </w:t>
                            </w:r>
                            <w:r w:rsidRPr="0070469D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P(M|data)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posterior model probability, </w:t>
                            </w:r>
                            <w:r w:rsidRPr="0070469D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BF</w:t>
                            </w:r>
                            <w:r w:rsidRPr="0070469D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M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change from prior model odds to posterior model odds, </w:t>
                            </w:r>
                            <w:r w:rsidRPr="0070469D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BF</w:t>
                            </w:r>
                            <w:r w:rsidRPr="0070469D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10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evidence for H</w:t>
                            </w:r>
                            <w:r w:rsidRPr="0070469D">
                              <w:rPr>
                                <w:b w:val="0"/>
                                <w:noProof/>
                                <w:vertAlign w:val="subscript"/>
                                <w:lang w:val="en-GB"/>
                              </w:rPr>
                              <w:t>1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vs. H</w:t>
                            </w:r>
                            <w:r w:rsidRPr="0070469D">
                              <w:rPr>
                                <w:b w:val="0"/>
                                <w:noProof/>
                                <w:vertAlign w:val="subscript"/>
                                <w:lang w:val="en-GB"/>
                              </w:rPr>
                              <w:t>0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, </w:t>
                            </w:r>
                          </w:p>
                          <w:p w:rsidR="00FB74E9" w:rsidRPr="0070469D" w:rsidRDefault="00FB74E9" w:rsidP="00FB74E9">
                            <w:pPr>
                              <w:pStyle w:val="Beschriftung"/>
                              <w:spacing w:after="80"/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</w:pP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>All models include subject, and random slopes for all repeated measures fac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8F89BE" id="Textfeld 3" o:spid="_x0000_s1027" type="#_x0000_t202" style="position:absolute;margin-left:-.05pt;margin-top:511.75pt;width:484.5pt;height:20.3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" stroked="f">
                <v:textbox style="mso-fit-shape-to-text:t" inset="0,0,0,0">
                  <w:txbxContent>
                    <w:p w:rsidR="00FB74E9" w:rsidRPr="0070469D" w:rsidRDefault="00FB74E9" w:rsidP="00FB74E9">
                      <w:pPr>
                        <w:pStyle w:val="Beschriftung"/>
                        <w:spacing w:after="80"/>
                        <w:rPr>
                          <w:b w:val="0"/>
                          <w:i/>
                          <w:noProof/>
                          <w:lang w:val="en-GB"/>
                        </w:rPr>
                      </w:pPr>
                      <w:r w:rsidRPr="0070469D">
                        <w:rPr>
                          <w:b w:val="0"/>
                          <w:i/>
                          <w:noProof/>
                          <w:lang w:val="en-GB"/>
                        </w:rPr>
                        <w:t>tt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 test time, </w:t>
                      </w:r>
                      <w:r w:rsidRPr="0070469D">
                        <w:rPr>
                          <w:b w:val="0"/>
                          <w:i/>
                          <w:noProof/>
                          <w:lang w:val="en-GB"/>
                        </w:rPr>
                        <w:t>gr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 group, </w:t>
                      </w:r>
                      <w:r w:rsidRPr="0070469D">
                        <w:rPr>
                          <w:b w:val="0"/>
                          <w:i/>
                          <w:noProof/>
                          <w:lang w:val="en-GB"/>
                        </w:rPr>
                        <w:t>set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 setting, </w:t>
                      </w:r>
                      <w:r w:rsidRPr="0070469D">
                        <w:rPr>
                          <w:b w:val="0"/>
                          <w:i/>
                          <w:noProof/>
                          <w:lang w:val="en-GB"/>
                        </w:rPr>
                        <w:t>P(M)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 prior model probability, </w:t>
                      </w:r>
                      <w:r w:rsidRPr="0070469D">
                        <w:rPr>
                          <w:b w:val="0"/>
                          <w:i/>
                          <w:noProof/>
                          <w:lang w:val="en-GB"/>
                        </w:rPr>
                        <w:t>P(M|data)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 posterior model probability, </w:t>
                      </w:r>
                      <w:r w:rsidRPr="0070469D">
                        <w:rPr>
                          <w:b w:val="0"/>
                          <w:i/>
                          <w:noProof/>
                          <w:lang w:val="en-GB"/>
                        </w:rPr>
                        <w:t>BF</w:t>
                      </w:r>
                      <w:r w:rsidRPr="0070469D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M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 change from prior model odds to posterior model odds, </w:t>
                      </w:r>
                      <w:r w:rsidRPr="0070469D">
                        <w:rPr>
                          <w:b w:val="0"/>
                          <w:i/>
                          <w:noProof/>
                          <w:lang w:val="en-GB"/>
                        </w:rPr>
                        <w:t>BF</w:t>
                      </w:r>
                      <w:r w:rsidRPr="0070469D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10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 evidence for H</w:t>
                      </w:r>
                      <w:r w:rsidRPr="0070469D">
                        <w:rPr>
                          <w:b w:val="0"/>
                          <w:noProof/>
                          <w:vertAlign w:val="subscript"/>
                          <w:lang w:val="en-GB"/>
                        </w:rPr>
                        <w:t>1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 vs. H</w:t>
                      </w:r>
                      <w:r w:rsidRPr="0070469D">
                        <w:rPr>
                          <w:b w:val="0"/>
                          <w:noProof/>
                          <w:vertAlign w:val="subscript"/>
                          <w:lang w:val="en-GB"/>
                        </w:rPr>
                        <w:t>0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, </w:t>
                      </w:r>
                    </w:p>
                    <w:p w:rsidR="00FB74E9" w:rsidRPr="0070469D" w:rsidRDefault="00FB74E9" w:rsidP="00FB74E9">
                      <w:pPr>
                        <w:pStyle w:val="Beschriftung"/>
                        <w:spacing w:after="80"/>
                        <w:rPr>
                          <w:b w:val="0"/>
                          <w:i/>
                          <w:noProof/>
                          <w:lang w:val="en-GB"/>
                        </w:rPr>
                      </w:pPr>
                      <w:r w:rsidRPr="0070469D">
                        <w:rPr>
                          <w:b w:val="0"/>
                          <w:noProof/>
                          <w:lang w:val="en-GB"/>
                        </w:rPr>
                        <w:t>All models include subject, and random slopes for all repeated measures factors</w:t>
                      </w:r>
                    </w:p>
                  </w:txbxContent>
                </v:textbox>
              </v:shape>
            </w:pict>
          </mc:Fallback>
        </mc:AlternateContent>
      </w:r>
      <w:r w:rsidR="00FB74E9">
        <w:br w:type="page"/>
      </w:r>
    </w:p>
    <w:tbl>
      <w:tblPr>
        <w:tblpPr w:leftFromText="141" w:rightFromText="141" w:horzAnchor="margin" w:tblpY="750"/>
        <w:tblW w:w="96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40"/>
        <w:gridCol w:w="1076"/>
        <w:gridCol w:w="1084"/>
        <w:gridCol w:w="1077"/>
        <w:gridCol w:w="1077"/>
        <w:gridCol w:w="1077"/>
      </w:tblGrid>
      <w:tr w:rsidR="00FB74E9" w:rsidRPr="00BF7477" w:rsidTr="003A4B79">
        <w:trPr>
          <w:trHeight w:val="113"/>
        </w:trPr>
        <w:tc>
          <w:tcPr>
            <w:tcW w:w="42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lastRenderedPageBreak/>
              <w:t>Models</w:t>
            </w:r>
          </w:p>
        </w:tc>
        <w:tc>
          <w:tcPr>
            <w:tcW w:w="107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P(M)</w:t>
            </w:r>
          </w:p>
        </w:tc>
        <w:tc>
          <w:tcPr>
            <w:tcW w:w="108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P(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M|data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BF</w:t>
            </w:r>
            <w:r w:rsidRPr="00BF7477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0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BF</w:t>
            </w:r>
            <w:r w:rsidRPr="00BF7477">
              <w:rPr>
                <w:rFonts w:cs="Times New Roman"/>
                <w:sz w:val="20"/>
                <w:szCs w:val="20"/>
                <w:vertAlign w:val="subscript"/>
                <w:lang w:val="en-GB"/>
              </w:rPr>
              <w:t>10</w:t>
            </w:r>
          </w:p>
        </w:tc>
        <w:tc>
          <w:tcPr>
            <w:tcW w:w="10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error %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gr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×gr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567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23.577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gr + set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×g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1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3.1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2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2.967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1.3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1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2.003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gr + set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×gr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gr×se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1.3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1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4.448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gr + set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×gr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×se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0.7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3.896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gr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0.7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3.143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set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0.3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5.040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gr + set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×gr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×se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gr×se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0.3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3.210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gr + set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2.934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gr + set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×gr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×se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gr×se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×gr×se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0.1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15.433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set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×set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3.331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gr + set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gr×se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2.802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gr + set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×se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3.031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gr + set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tt×se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gr×set</w:t>
            </w:r>
            <w:proofErr w:type="spellEnd"/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2.857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null model (incl. subject and random slopes)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1.4×10</w:t>
            </w:r>
            <w:r w:rsidRPr="00BF747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2.4×10</w:t>
            </w:r>
            <w:r w:rsidRPr="00BF747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4.3×10</w:t>
            </w:r>
            <w:r w:rsidRPr="00BF747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1.697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g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6.6×10</w:t>
            </w:r>
            <w:r w:rsidRPr="00BF747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1.2×10</w:t>
            </w:r>
            <w:r w:rsidRPr="00BF747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4.2×10</w:t>
            </w:r>
            <w:r w:rsidRPr="00BF747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2.548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se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3.3×10</w:t>
            </w:r>
            <w:r w:rsidRPr="00BF747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5.9×10</w:t>
            </w:r>
            <w:r w:rsidRPr="00BF747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3.9×10</w:t>
            </w:r>
            <w:r w:rsidRPr="00BF747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2.596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gr + se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1.5×10</w:t>
            </w:r>
            <w:r w:rsidRPr="00BF747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2.7×10</w:t>
            </w:r>
            <w:r w:rsidRPr="00BF747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1.3×10</w:t>
            </w:r>
            <w:r w:rsidRPr="00BF747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6.716</w:t>
            </w:r>
          </w:p>
        </w:tc>
      </w:tr>
      <w:tr w:rsidR="00FB74E9" w:rsidRPr="00BF7477" w:rsidTr="003A4B79">
        <w:trPr>
          <w:trHeight w:val="113"/>
        </w:trPr>
        <w:tc>
          <w:tcPr>
            <w:tcW w:w="42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 xml:space="preserve">gr + set + </w:t>
            </w:r>
            <w:proofErr w:type="spellStart"/>
            <w:r w:rsidRPr="00BF7477">
              <w:rPr>
                <w:rFonts w:cs="Times New Roman"/>
                <w:sz w:val="20"/>
                <w:szCs w:val="20"/>
                <w:lang w:val="en-GB"/>
              </w:rPr>
              <w:t>gr×set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6.0×10</w:t>
            </w:r>
            <w:r w:rsidRPr="00BF747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1.1×10</w:t>
            </w:r>
            <w:r w:rsidRPr="00BF747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1.2×10</w:t>
            </w:r>
            <w:r w:rsidRPr="00BF747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74E9" w:rsidRPr="00BF7477" w:rsidRDefault="00FB74E9" w:rsidP="003A4B7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F7477">
              <w:rPr>
                <w:rFonts w:cs="Times New Roman"/>
                <w:sz w:val="20"/>
                <w:szCs w:val="20"/>
                <w:lang w:val="en-GB"/>
              </w:rPr>
              <w:t>6.193</w:t>
            </w:r>
          </w:p>
        </w:tc>
      </w:tr>
    </w:tbl>
    <w:p w:rsidR="00FB74E9" w:rsidRPr="0070469D" w:rsidRDefault="00FB74E9" w:rsidP="00FB74E9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683423" wp14:editId="7EA51427">
                <wp:simplePos x="0" y="0"/>
                <wp:positionH relativeFrom="column">
                  <wp:posOffset>38735</wp:posOffset>
                </wp:positionH>
                <wp:positionV relativeFrom="paragraph">
                  <wp:posOffset>6901815</wp:posOffset>
                </wp:positionV>
                <wp:extent cx="6153150" cy="258423"/>
                <wp:effectExtent l="0" t="0" r="0" b="0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0" cy="25842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FB74E9" w:rsidRPr="0070469D" w:rsidRDefault="00FB74E9" w:rsidP="00FB74E9">
                            <w:pPr>
                              <w:pStyle w:val="Beschriftung"/>
                              <w:spacing w:after="80"/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</w:pPr>
                            <w:r w:rsidRPr="0070469D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t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test time, </w:t>
                            </w:r>
                            <w:r w:rsidRPr="0070469D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gr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group, </w:t>
                            </w:r>
                            <w:r w:rsidRPr="0070469D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set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setting, </w:t>
                            </w:r>
                            <w:r w:rsidRPr="0070469D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P(M)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prior model probability, </w:t>
                            </w:r>
                            <w:r w:rsidRPr="0070469D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P(M|data)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posterior model probability, </w:t>
                            </w:r>
                            <w:r w:rsidRPr="0070469D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BF</w:t>
                            </w:r>
                            <w:r w:rsidRPr="0070469D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M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change from prior model odds to posterior model odds, </w:t>
                            </w:r>
                            <w:r w:rsidRPr="0070469D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BF</w:t>
                            </w:r>
                            <w:r w:rsidRPr="0070469D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10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evidence for H</w:t>
                            </w:r>
                            <w:r w:rsidRPr="0070469D">
                              <w:rPr>
                                <w:b w:val="0"/>
                                <w:noProof/>
                                <w:vertAlign w:val="subscript"/>
                                <w:lang w:val="en-GB"/>
                              </w:rPr>
                              <w:t>1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vs. H</w:t>
                            </w:r>
                            <w:r w:rsidRPr="0070469D">
                              <w:rPr>
                                <w:b w:val="0"/>
                                <w:noProof/>
                                <w:vertAlign w:val="subscript"/>
                                <w:lang w:val="en-GB"/>
                              </w:rPr>
                              <w:t>0</w:t>
                            </w: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, </w:t>
                            </w:r>
                          </w:p>
                          <w:p w:rsidR="00FB74E9" w:rsidRPr="0070469D" w:rsidRDefault="00FB74E9" w:rsidP="00FB74E9">
                            <w:pPr>
                              <w:pStyle w:val="Beschriftung"/>
                              <w:spacing w:after="80"/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</w:pPr>
                            <w:r w:rsidRPr="0070469D">
                              <w:rPr>
                                <w:b w:val="0"/>
                                <w:noProof/>
                                <w:lang w:val="en-GB"/>
                              </w:rPr>
                              <w:t>All models include subject, and random slopes for all repeated measures fac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E683423" id="Textfeld 5" o:spid="_x0000_s1028" type="#_x0000_t202" style="position:absolute;margin-left:3.05pt;margin-top:543.45pt;width:484.5pt;height:20.3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" stroked="f">
                <v:textbox style="mso-fit-shape-to-text:t" inset="0,0,0,0">
                  <w:txbxContent>
                    <w:p w:rsidR="00FB74E9" w:rsidRPr="0070469D" w:rsidRDefault="00FB74E9" w:rsidP="00FB74E9">
                      <w:pPr>
                        <w:pStyle w:val="Beschriftung"/>
                        <w:spacing w:after="80"/>
                        <w:rPr>
                          <w:b w:val="0"/>
                          <w:i/>
                          <w:noProof/>
                          <w:lang w:val="en-GB"/>
                        </w:rPr>
                      </w:pPr>
                      <w:r w:rsidRPr="0070469D">
                        <w:rPr>
                          <w:b w:val="0"/>
                          <w:i/>
                          <w:noProof/>
                          <w:lang w:val="en-GB"/>
                        </w:rPr>
                        <w:t>tt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 test time, </w:t>
                      </w:r>
                      <w:r w:rsidRPr="0070469D">
                        <w:rPr>
                          <w:b w:val="0"/>
                          <w:i/>
                          <w:noProof/>
                          <w:lang w:val="en-GB"/>
                        </w:rPr>
                        <w:t>gr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 group, </w:t>
                      </w:r>
                      <w:r w:rsidRPr="0070469D">
                        <w:rPr>
                          <w:b w:val="0"/>
                          <w:i/>
                          <w:noProof/>
                          <w:lang w:val="en-GB"/>
                        </w:rPr>
                        <w:t>set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 setting, </w:t>
                      </w:r>
                      <w:r w:rsidRPr="0070469D">
                        <w:rPr>
                          <w:b w:val="0"/>
                          <w:i/>
                          <w:noProof/>
                          <w:lang w:val="en-GB"/>
                        </w:rPr>
                        <w:t>P(M)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 prior model probability, </w:t>
                      </w:r>
                      <w:r w:rsidRPr="0070469D">
                        <w:rPr>
                          <w:b w:val="0"/>
                          <w:i/>
                          <w:noProof/>
                          <w:lang w:val="en-GB"/>
                        </w:rPr>
                        <w:t>P(M|data)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 posterior model probability, </w:t>
                      </w:r>
                      <w:r w:rsidRPr="0070469D">
                        <w:rPr>
                          <w:b w:val="0"/>
                          <w:i/>
                          <w:noProof/>
                          <w:lang w:val="en-GB"/>
                        </w:rPr>
                        <w:t>BF</w:t>
                      </w:r>
                      <w:r w:rsidRPr="0070469D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M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 change from prior model odds to posterior model odds, </w:t>
                      </w:r>
                      <w:r w:rsidRPr="0070469D">
                        <w:rPr>
                          <w:b w:val="0"/>
                          <w:i/>
                          <w:noProof/>
                          <w:lang w:val="en-GB"/>
                        </w:rPr>
                        <w:t>BF</w:t>
                      </w:r>
                      <w:r w:rsidRPr="0070469D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10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 evidence for H</w:t>
                      </w:r>
                      <w:r w:rsidRPr="0070469D">
                        <w:rPr>
                          <w:b w:val="0"/>
                          <w:noProof/>
                          <w:vertAlign w:val="subscript"/>
                          <w:lang w:val="en-GB"/>
                        </w:rPr>
                        <w:t>1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 vs. H</w:t>
                      </w:r>
                      <w:r w:rsidRPr="0070469D">
                        <w:rPr>
                          <w:b w:val="0"/>
                          <w:noProof/>
                          <w:vertAlign w:val="subscript"/>
                          <w:lang w:val="en-GB"/>
                        </w:rPr>
                        <w:t>0</w:t>
                      </w:r>
                      <w:r w:rsidRPr="0070469D">
                        <w:rPr>
                          <w:b w:val="0"/>
                          <w:noProof/>
                          <w:lang w:val="en-GB"/>
                        </w:rPr>
                        <w:t xml:space="preserve">, </w:t>
                      </w:r>
                    </w:p>
                    <w:p w:rsidR="00FB74E9" w:rsidRPr="0070469D" w:rsidRDefault="00FB74E9" w:rsidP="00FB74E9">
                      <w:pPr>
                        <w:pStyle w:val="Beschriftung"/>
                        <w:spacing w:after="80"/>
                        <w:rPr>
                          <w:b w:val="0"/>
                          <w:i/>
                          <w:noProof/>
                          <w:lang w:val="en-GB"/>
                        </w:rPr>
                      </w:pPr>
                      <w:r w:rsidRPr="0070469D">
                        <w:rPr>
                          <w:b w:val="0"/>
                          <w:noProof/>
                          <w:lang w:val="en-GB"/>
                        </w:rPr>
                        <w:t>All models include subject, and random slopes for all repeated measures facto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031CAC" wp14:editId="786FB9BD">
                <wp:simplePos x="0" y="0"/>
                <wp:positionH relativeFrom="column">
                  <wp:posOffset>5080</wp:posOffset>
                </wp:positionH>
                <wp:positionV relativeFrom="paragraph">
                  <wp:posOffset>20320</wp:posOffset>
                </wp:positionV>
                <wp:extent cx="6242528" cy="419100"/>
                <wp:effectExtent l="0" t="0" r="6350" b="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2528" cy="4191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FB74E9" w:rsidRPr="0070469D" w:rsidRDefault="00FB74E9" w:rsidP="00FB74E9">
                            <w:pPr>
                              <w:pStyle w:val="Beschriftung"/>
                              <w:rPr>
                                <w:b w:val="0"/>
                                <w:i/>
                              </w:rPr>
                            </w:pPr>
                            <w:r w:rsidRPr="0070469D">
                              <w:t>Table A2</w:t>
                            </w:r>
                            <w:r w:rsidRPr="0070469D">
                              <w:rPr>
                                <w:b w:val="0"/>
                              </w:rPr>
                              <w:t xml:space="preserve"> Results of the complete of the Bayesian repeated measures ANOVA with all 18 potential models for the transfer tasks</w:t>
                            </w:r>
                          </w:p>
                          <w:p w:rsidR="00FB74E9" w:rsidRPr="0070469D" w:rsidRDefault="00FB74E9" w:rsidP="00FB74E9">
                            <w:pPr>
                              <w:pStyle w:val="Beschriftung"/>
                              <w:rPr>
                                <w:b w:val="0"/>
                                <w:i/>
                                <w:noProof/>
                                <w:sz w:val="1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E031CAC" id="Textfeld 7" o:spid="_x0000_s1029" type="#_x0000_t202" style="position:absolute;margin-left:.4pt;margin-top:1.6pt;width:491.55pt;height:33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" stroked="f">
                <v:textbox inset="0,0,0,0">
                  <w:txbxContent>
                    <w:p w:rsidR="00FB74E9" w:rsidRPr="0070469D" w:rsidRDefault="00FB74E9" w:rsidP="00FB74E9">
                      <w:pPr>
                        <w:pStyle w:val="Beschriftung"/>
                        <w:rPr>
                          <w:b w:val="0"/>
                          <w:i/>
                        </w:rPr>
                      </w:pPr>
                      <w:r w:rsidRPr="0070469D">
                        <w:t>Table A2</w:t>
                      </w:r>
                      <w:r w:rsidRPr="0070469D">
                        <w:rPr>
                          <w:b w:val="0"/>
                        </w:rPr>
                        <w:t xml:space="preserve"> Results of the complete of the Bayesian repeated measures ANOVA with all 18 potential models for the transfer tasks</w:t>
                      </w:r>
                    </w:p>
                    <w:p w:rsidR="00FB74E9" w:rsidRPr="0070469D" w:rsidRDefault="00FB74E9" w:rsidP="00FB74E9">
                      <w:pPr>
                        <w:pStyle w:val="Beschriftung"/>
                        <w:rPr>
                          <w:b w:val="0"/>
                          <w:i/>
                          <w:noProof/>
                          <w:sz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667E2B" w:rsidRDefault="00667E2B"/>
    <w:sectPr w:rsidR="00667E2B" w:rsidSect="00D537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4177" w:rsidRDefault="00D84177">
      <w:pPr>
        <w:spacing w:before="0" w:after="0"/>
      </w:pPr>
      <w:r>
        <w:separator/>
      </w:r>
    </w:p>
  </w:endnote>
  <w:endnote w:type="continuationSeparator" w:id="0">
    <w:p w:rsidR="00D84177" w:rsidRDefault="00D8417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7DE6" w:rsidRPr="00577C4C" w:rsidRDefault="00B2076C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64DD317" wp14:editId="42A7E0B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E7DE6" w:rsidRPr="00E9561B" w:rsidRDefault="00B2076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164DD31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0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5E7DE6" w:rsidRPr="00E9561B" w:rsidRDefault="00B2076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D6396C8" wp14:editId="309C3E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E7DE6" w:rsidRPr="00577C4C" w:rsidRDefault="00B2076C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5594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 w14:anchorId="3D6396C8" id="Text Box 1" o:spid="_x0000_s1031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5E7DE6" w:rsidRPr="00577C4C" w:rsidRDefault="00B2076C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5594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7DE6" w:rsidRPr="00577C4C" w:rsidRDefault="00B2076C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08A97E" wp14:editId="685B2C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E7DE6" w:rsidRPr="00577C4C" w:rsidRDefault="00B2076C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7659" w:rsidRPr="0008765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08A97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5E7DE6" w:rsidRPr="00577C4C" w:rsidRDefault="00B2076C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7659" w:rsidRPr="0008765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4177" w:rsidRDefault="00D84177">
      <w:pPr>
        <w:spacing w:before="0" w:after="0"/>
      </w:pPr>
      <w:r>
        <w:separator/>
      </w:r>
    </w:p>
  </w:footnote>
  <w:footnote w:type="continuationSeparator" w:id="0">
    <w:p w:rsidR="00D84177" w:rsidRDefault="00D8417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7DE6" w:rsidRPr="007E3148" w:rsidRDefault="00D84177" w:rsidP="00A5300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7DE6" w:rsidRPr="00A53000" w:rsidRDefault="00D84177" w:rsidP="00A5300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7DE6" w:rsidRDefault="00B2076C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0CC24468" wp14:editId="13C701F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2411"/>
        </w:tabs>
        <w:ind w:left="2411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2411"/>
          </w:tabs>
          <w:ind w:left="2411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4E9"/>
    <w:rsid w:val="00087659"/>
    <w:rsid w:val="00380B7B"/>
    <w:rsid w:val="00667E2B"/>
    <w:rsid w:val="00B2076C"/>
    <w:rsid w:val="00D84177"/>
    <w:rsid w:val="00FB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975CC7-2B48-4CB4-8D3A-8FACD2D0E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B74E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FB74E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FB74E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FB74E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FB74E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FB74E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FB74E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FB74E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FB74E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FB74E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FB74E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B74E9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FB74E9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B74E9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FB74E9"/>
    <w:rPr>
      <w:rFonts w:ascii="Times New Roman" w:hAnsi="Times New Roman"/>
      <w:sz w:val="24"/>
      <w:lang w:val="en-US"/>
    </w:rPr>
  </w:style>
  <w:style w:type="paragraph" w:styleId="Beschriftung">
    <w:name w:val="caption"/>
    <w:basedOn w:val="Standard"/>
    <w:next w:val="KeinLeerraum"/>
    <w:uiPriority w:val="35"/>
    <w:unhideWhenUsed/>
    <w:qFormat/>
    <w:rsid w:val="00FB74E9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FB74E9"/>
    <w:pPr>
      <w:numPr>
        <w:numId w:val="2"/>
      </w:numPr>
    </w:pPr>
  </w:style>
  <w:style w:type="paragraph" w:styleId="Listenabsatz">
    <w:name w:val="List Paragraph"/>
    <w:basedOn w:val="Standard"/>
    <w:uiPriority w:val="34"/>
    <w:qFormat/>
    <w:rsid w:val="00FB74E9"/>
    <w:pPr>
      <w:ind w:left="720"/>
      <w:contextualSpacing/>
    </w:pPr>
  </w:style>
  <w:style w:type="paragraph" w:styleId="KeinLeerraum">
    <w:name w:val="No Spacing"/>
    <w:uiPriority w:val="1"/>
    <w:qFormat/>
    <w:rsid w:val="00FB74E9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FB7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arnstaedt</dc:creator>
  <cp:keywords/>
  <dc:description/>
  <cp:lastModifiedBy>Darnstaedt</cp:lastModifiedBy>
  <cp:revision>2</cp:revision>
  <dcterms:created xsi:type="dcterms:W3CDTF">2024-09-24T12:02:00Z</dcterms:created>
  <dcterms:modified xsi:type="dcterms:W3CDTF">2024-09-24T12:02:00Z</dcterms:modified>
</cp:coreProperties>
</file>